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B8A63" w14:textId="6628EAD6" w:rsidR="00F42164" w:rsidRPr="00181B4D" w:rsidRDefault="00F42164" w:rsidP="00F42164">
      <w:pPr>
        <w:keepNext/>
        <w:spacing w:before="0" w:after="200"/>
        <w:jc w:val="both"/>
        <w:rPr>
          <w:rFonts w:eastAsia="Times New Roman" w:cs="Times New Roman"/>
          <w:sz w:val="20"/>
          <w:szCs w:val="20"/>
          <w:lang w:eastAsia="pt-BR"/>
        </w:rPr>
      </w:pPr>
      <w:r w:rsidRPr="00181B4D">
        <w:rPr>
          <w:rFonts w:eastAsia="Times New Roman" w:cs="Times New Roman"/>
          <w:b/>
          <w:sz w:val="20"/>
          <w:szCs w:val="20"/>
          <w:lang w:eastAsia="pt-BR"/>
        </w:rPr>
        <w:t>S</w:t>
      </w:r>
      <w:r w:rsidR="00A45EB2" w:rsidRPr="00181B4D">
        <w:rPr>
          <w:rFonts w:eastAsia="Times New Roman" w:cs="Times New Roman"/>
          <w:b/>
          <w:sz w:val="20"/>
          <w:szCs w:val="20"/>
          <w:lang w:eastAsia="pt-BR"/>
        </w:rPr>
        <w:t>3</w:t>
      </w:r>
      <w:r w:rsidRPr="00181B4D">
        <w:rPr>
          <w:rFonts w:eastAsia="Times New Roman" w:cs="Times New Roman"/>
          <w:b/>
          <w:sz w:val="20"/>
          <w:szCs w:val="20"/>
          <w:lang w:eastAsia="pt-BR"/>
        </w:rPr>
        <w:t xml:space="preserve"> Table.</w:t>
      </w:r>
      <w:r w:rsidRPr="00181B4D">
        <w:rPr>
          <w:rFonts w:eastAsia="Times New Roman" w:cs="Times New Roman"/>
          <w:sz w:val="20"/>
          <w:szCs w:val="20"/>
          <w:lang w:eastAsia="pt-BR"/>
        </w:rPr>
        <w:t xml:space="preserve"> Data on the use of antibiotic therapy by the study subjects.</w:t>
      </w:r>
    </w:p>
    <w:tbl>
      <w:tblPr>
        <w:tblStyle w:val="SimplesTabela21"/>
        <w:tblW w:w="5000" w:type="pct"/>
        <w:jc w:val="center"/>
        <w:tblLook w:val="04A0" w:firstRow="1" w:lastRow="0" w:firstColumn="1" w:lastColumn="0" w:noHBand="0" w:noVBand="1"/>
      </w:tblPr>
      <w:tblGrid>
        <w:gridCol w:w="2775"/>
        <w:gridCol w:w="3460"/>
        <w:gridCol w:w="2081"/>
        <w:gridCol w:w="755"/>
      </w:tblGrid>
      <w:tr w:rsidR="00F42164" w:rsidRPr="00181B4D" w14:paraId="4076571D" w14:textId="77777777" w:rsidTr="00F421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37" w:type="pct"/>
            <w:gridSpan w:val="2"/>
            <w:vAlign w:val="center"/>
          </w:tcPr>
          <w:p w14:paraId="6238A36C" w14:textId="77777777" w:rsidR="00F42164" w:rsidRPr="00181B4D" w:rsidRDefault="00F42164" w:rsidP="00F42164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81B4D">
              <w:rPr>
                <w:rFonts w:eastAsia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147" w:type="pct"/>
            <w:vAlign w:val="center"/>
          </w:tcPr>
          <w:p w14:paraId="31E24D90" w14:textId="77777777" w:rsidR="00F42164" w:rsidRPr="00181B4D" w:rsidRDefault="00F42164" w:rsidP="00F42164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1B4D">
              <w:rPr>
                <w:rFonts w:eastAsia="Times New Roman" w:cs="Times New Roman"/>
                <w:sz w:val="20"/>
                <w:szCs w:val="20"/>
              </w:rPr>
              <w:t>Individuals (n = 16)</w:t>
            </w:r>
          </w:p>
        </w:tc>
        <w:tc>
          <w:tcPr>
            <w:tcW w:w="416" w:type="pct"/>
            <w:vAlign w:val="center"/>
          </w:tcPr>
          <w:p w14:paraId="51C6534B" w14:textId="77777777" w:rsidR="00F42164" w:rsidRPr="00181B4D" w:rsidRDefault="00F42164" w:rsidP="00F42164">
            <w:pPr>
              <w:spacing w:before="0" w:after="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1B4D">
              <w:rPr>
                <w:rFonts w:eastAsia="Times New Roman" w:cs="Times New Roman"/>
                <w:sz w:val="20"/>
                <w:szCs w:val="20"/>
              </w:rPr>
              <w:t>(%)</w:t>
            </w:r>
          </w:p>
        </w:tc>
      </w:tr>
      <w:tr w:rsidR="00F42164" w:rsidRPr="00181B4D" w14:paraId="1ECAE233" w14:textId="77777777" w:rsidTr="00F42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vMerge w:val="restart"/>
            <w:vAlign w:val="center"/>
          </w:tcPr>
          <w:p w14:paraId="16F8B879" w14:textId="77777777" w:rsidR="00F42164" w:rsidRPr="00181B4D" w:rsidRDefault="00F42164" w:rsidP="00F42164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81B4D">
              <w:rPr>
                <w:rFonts w:eastAsia="Times New Roman" w:cs="Times New Roman"/>
                <w:sz w:val="20"/>
                <w:szCs w:val="20"/>
              </w:rPr>
              <w:t>Antibiotic association</w:t>
            </w:r>
          </w:p>
        </w:tc>
        <w:tc>
          <w:tcPr>
            <w:tcW w:w="1907" w:type="pct"/>
            <w:vAlign w:val="center"/>
          </w:tcPr>
          <w:p w14:paraId="5EC9B1A1" w14:textId="77777777" w:rsidR="00F42164" w:rsidRPr="00181B4D" w:rsidRDefault="00F42164" w:rsidP="00F42164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1B4D">
              <w:rPr>
                <w:rFonts w:eastAsia="Times New Roman" w:cs="Times New Roman"/>
                <w:sz w:val="20"/>
                <w:szCs w:val="20"/>
              </w:rPr>
              <w:t>Penicillin and Aminoglycoside</w:t>
            </w:r>
          </w:p>
        </w:tc>
        <w:tc>
          <w:tcPr>
            <w:tcW w:w="1147" w:type="pct"/>
            <w:vAlign w:val="center"/>
          </w:tcPr>
          <w:p w14:paraId="7AB045C0" w14:textId="77777777" w:rsidR="00F42164" w:rsidRPr="00181B4D" w:rsidRDefault="00F42164" w:rsidP="00F4216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1B4D">
              <w:rPr>
                <w:rFonts w:eastAsia="Times New Roman" w:cs="Times New Roman"/>
                <w:sz w:val="20"/>
                <w:szCs w:val="20"/>
              </w:rPr>
              <w:t>9</w:t>
            </w:r>
          </w:p>
        </w:tc>
        <w:tc>
          <w:tcPr>
            <w:tcW w:w="416" w:type="pct"/>
            <w:vAlign w:val="center"/>
          </w:tcPr>
          <w:p w14:paraId="5770D5E7" w14:textId="77777777" w:rsidR="00F42164" w:rsidRPr="00181B4D" w:rsidRDefault="00F42164" w:rsidP="00F4216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1B4D">
              <w:rPr>
                <w:rFonts w:eastAsia="Times New Roman" w:cs="Times New Roman"/>
                <w:sz w:val="20"/>
                <w:szCs w:val="20"/>
              </w:rPr>
              <w:t>56.25</w:t>
            </w:r>
          </w:p>
        </w:tc>
      </w:tr>
      <w:tr w:rsidR="00F42164" w:rsidRPr="00181B4D" w14:paraId="0E8606D2" w14:textId="77777777" w:rsidTr="00F42164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vMerge/>
            <w:vAlign w:val="center"/>
          </w:tcPr>
          <w:p w14:paraId="68548BDA" w14:textId="77777777" w:rsidR="00F42164" w:rsidRPr="00181B4D" w:rsidRDefault="00F42164" w:rsidP="00F42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7" w:type="pct"/>
            <w:vAlign w:val="center"/>
          </w:tcPr>
          <w:p w14:paraId="0E86156C" w14:textId="77777777" w:rsidR="00F42164" w:rsidRPr="00181B4D" w:rsidRDefault="00F42164" w:rsidP="00F42164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1B4D">
              <w:rPr>
                <w:rFonts w:eastAsia="Times New Roman" w:cs="Times New Roman"/>
                <w:sz w:val="20"/>
                <w:szCs w:val="20"/>
              </w:rPr>
              <w:t>Aminoglycoside and Glycopeptide</w:t>
            </w:r>
          </w:p>
        </w:tc>
        <w:tc>
          <w:tcPr>
            <w:tcW w:w="1147" w:type="pct"/>
            <w:vAlign w:val="center"/>
          </w:tcPr>
          <w:p w14:paraId="48F080F0" w14:textId="77777777" w:rsidR="00F42164" w:rsidRPr="00181B4D" w:rsidRDefault="00F42164" w:rsidP="00F4216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1B4D">
              <w:rPr>
                <w:rFonts w:eastAsia="Times New Roman" w:cs="Times New Roman"/>
                <w:sz w:val="20"/>
                <w:szCs w:val="20"/>
              </w:rPr>
              <w:t>3</w:t>
            </w:r>
          </w:p>
        </w:tc>
        <w:tc>
          <w:tcPr>
            <w:tcW w:w="416" w:type="pct"/>
            <w:vAlign w:val="center"/>
          </w:tcPr>
          <w:p w14:paraId="4D8F5393" w14:textId="77777777" w:rsidR="00F42164" w:rsidRPr="00181B4D" w:rsidRDefault="00F42164" w:rsidP="00F4216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1B4D">
              <w:rPr>
                <w:rFonts w:eastAsia="Times New Roman" w:cs="Times New Roman"/>
                <w:sz w:val="20"/>
                <w:szCs w:val="20"/>
              </w:rPr>
              <w:t>18.75</w:t>
            </w:r>
          </w:p>
        </w:tc>
      </w:tr>
      <w:tr w:rsidR="00F42164" w:rsidRPr="00181B4D" w14:paraId="360C272E" w14:textId="77777777" w:rsidTr="00F42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vMerge/>
            <w:vAlign w:val="center"/>
          </w:tcPr>
          <w:p w14:paraId="46C066A7" w14:textId="77777777" w:rsidR="00F42164" w:rsidRPr="00181B4D" w:rsidRDefault="00F42164" w:rsidP="00F42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7" w:type="pct"/>
            <w:vAlign w:val="center"/>
          </w:tcPr>
          <w:p w14:paraId="5E2EEFA1" w14:textId="77777777" w:rsidR="00F42164" w:rsidRPr="00181B4D" w:rsidRDefault="00F42164" w:rsidP="00F42164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1B4D">
              <w:rPr>
                <w:rFonts w:eastAsia="Times New Roman" w:cs="Times New Roman"/>
                <w:sz w:val="20"/>
                <w:szCs w:val="20"/>
              </w:rPr>
              <w:t>Penicillin and Cephalosporin</w:t>
            </w:r>
          </w:p>
        </w:tc>
        <w:tc>
          <w:tcPr>
            <w:tcW w:w="1147" w:type="pct"/>
            <w:vAlign w:val="center"/>
          </w:tcPr>
          <w:p w14:paraId="49ABE0F5" w14:textId="77777777" w:rsidR="00F42164" w:rsidRPr="00181B4D" w:rsidRDefault="00F42164" w:rsidP="00F4216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1B4D">
              <w:rPr>
                <w:rFonts w:eastAsia="Times New Roman" w:cs="Times New Roman"/>
                <w:sz w:val="20"/>
                <w:szCs w:val="20"/>
              </w:rPr>
              <w:t>2</w:t>
            </w:r>
          </w:p>
        </w:tc>
        <w:tc>
          <w:tcPr>
            <w:tcW w:w="416" w:type="pct"/>
            <w:vAlign w:val="center"/>
          </w:tcPr>
          <w:p w14:paraId="61E1FF4D" w14:textId="77777777" w:rsidR="00F42164" w:rsidRPr="00181B4D" w:rsidRDefault="00F42164" w:rsidP="00F4216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1B4D">
              <w:rPr>
                <w:rFonts w:eastAsia="Times New Roman" w:cs="Times New Roman"/>
                <w:sz w:val="20"/>
                <w:szCs w:val="20"/>
              </w:rPr>
              <w:t>12.50</w:t>
            </w:r>
          </w:p>
        </w:tc>
      </w:tr>
      <w:tr w:rsidR="00F42164" w:rsidRPr="00181B4D" w14:paraId="596FEB26" w14:textId="77777777" w:rsidTr="00F42164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vMerge/>
            <w:vAlign w:val="center"/>
          </w:tcPr>
          <w:p w14:paraId="0B47F35E" w14:textId="77777777" w:rsidR="00F42164" w:rsidRPr="00181B4D" w:rsidRDefault="00F42164" w:rsidP="00F42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7" w:type="pct"/>
            <w:vAlign w:val="center"/>
          </w:tcPr>
          <w:p w14:paraId="625026F3" w14:textId="77777777" w:rsidR="00F42164" w:rsidRPr="00181B4D" w:rsidRDefault="00F42164" w:rsidP="00F42164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1B4D">
              <w:rPr>
                <w:rFonts w:eastAsia="Times New Roman" w:cs="Times New Roman"/>
                <w:sz w:val="20"/>
                <w:szCs w:val="20"/>
              </w:rPr>
              <w:t>Aminoglycoside and Glycopeptide / Cephalosporin</w:t>
            </w:r>
          </w:p>
        </w:tc>
        <w:tc>
          <w:tcPr>
            <w:tcW w:w="1147" w:type="pct"/>
            <w:vAlign w:val="center"/>
          </w:tcPr>
          <w:p w14:paraId="37F33542" w14:textId="77777777" w:rsidR="00F42164" w:rsidRPr="00181B4D" w:rsidRDefault="00F42164" w:rsidP="00F4216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1B4D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  <w:vAlign w:val="center"/>
          </w:tcPr>
          <w:p w14:paraId="084EFDEC" w14:textId="77777777" w:rsidR="00F42164" w:rsidRPr="00181B4D" w:rsidRDefault="00F42164" w:rsidP="00F4216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1B4D">
              <w:rPr>
                <w:rFonts w:eastAsia="Times New Roman" w:cs="Times New Roman"/>
                <w:sz w:val="20"/>
                <w:szCs w:val="20"/>
              </w:rPr>
              <w:t>6.25</w:t>
            </w:r>
          </w:p>
        </w:tc>
      </w:tr>
      <w:tr w:rsidR="00F42164" w:rsidRPr="00181B4D" w14:paraId="542FB8CD" w14:textId="77777777" w:rsidTr="00F42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vMerge/>
            <w:vAlign w:val="center"/>
          </w:tcPr>
          <w:p w14:paraId="359CF549" w14:textId="77777777" w:rsidR="00F42164" w:rsidRPr="00181B4D" w:rsidRDefault="00F42164" w:rsidP="00F42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7" w:type="pct"/>
            <w:vAlign w:val="center"/>
          </w:tcPr>
          <w:p w14:paraId="617ABB3F" w14:textId="77777777" w:rsidR="00F42164" w:rsidRPr="00181B4D" w:rsidRDefault="00F42164" w:rsidP="00F42164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1B4D">
              <w:rPr>
                <w:rFonts w:eastAsia="Times New Roman" w:cs="Times New Roman"/>
                <w:sz w:val="20"/>
                <w:szCs w:val="20"/>
              </w:rPr>
              <w:t>Penicillin and Aminoglycoside / Glycopeptide</w:t>
            </w:r>
          </w:p>
        </w:tc>
        <w:tc>
          <w:tcPr>
            <w:tcW w:w="1147" w:type="pct"/>
            <w:vAlign w:val="center"/>
          </w:tcPr>
          <w:p w14:paraId="3C6E55E6" w14:textId="77777777" w:rsidR="00F42164" w:rsidRPr="00181B4D" w:rsidRDefault="00F42164" w:rsidP="00F4216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1B4D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  <w:vAlign w:val="center"/>
          </w:tcPr>
          <w:p w14:paraId="6FE2359D" w14:textId="77777777" w:rsidR="00F42164" w:rsidRPr="00181B4D" w:rsidRDefault="00F42164" w:rsidP="00F4216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1B4D">
              <w:rPr>
                <w:rFonts w:eastAsia="Times New Roman" w:cs="Times New Roman"/>
                <w:sz w:val="20"/>
                <w:szCs w:val="20"/>
              </w:rPr>
              <w:t>6.25</w:t>
            </w:r>
          </w:p>
        </w:tc>
      </w:tr>
      <w:tr w:rsidR="00F42164" w:rsidRPr="00181B4D" w14:paraId="3F722245" w14:textId="77777777" w:rsidTr="00F4216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vMerge w:val="restart"/>
            <w:vAlign w:val="center"/>
          </w:tcPr>
          <w:p w14:paraId="45D1788C" w14:textId="77777777" w:rsidR="00F42164" w:rsidRPr="00181B4D" w:rsidRDefault="00F42164" w:rsidP="00F42164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  <w:r w:rsidRPr="00181B4D">
              <w:rPr>
                <w:rFonts w:eastAsia="Times New Roman" w:cs="Times New Roman"/>
                <w:sz w:val="20"/>
                <w:szCs w:val="20"/>
              </w:rPr>
              <w:t>Antibiotic therapy cycle</w:t>
            </w:r>
          </w:p>
        </w:tc>
        <w:tc>
          <w:tcPr>
            <w:tcW w:w="1907" w:type="pct"/>
            <w:vAlign w:val="center"/>
          </w:tcPr>
          <w:p w14:paraId="100A782A" w14:textId="77777777" w:rsidR="00F42164" w:rsidRPr="00181B4D" w:rsidRDefault="00F42164" w:rsidP="00F42164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1B4D">
              <w:rPr>
                <w:rFonts w:eastAsia="Times New Roman" w:cs="Times New Roman"/>
                <w:sz w:val="20"/>
                <w:szCs w:val="20"/>
              </w:rPr>
              <w:t>1 cycle</w:t>
            </w:r>
          </w:p>
        </w:tc>
        <w:tc>
          <w:tcPr>
            <w:tcW w:w="1147" w:type="pct"/>
            <w:vAlign w:val="center"/>
          </w:tcPr>
          <w:p w14:paraId="7CB0ACE9" w14:textId="77777777" w:rsidR="00F42164" w:rsidRPr="00181B4D" w:rsidRDefault="00F42164" w:rsidP="00F4216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1B4D">
              <w:rPr>
                <w:rFonts w:eastAsia="Times New Roman" w:cs="Times New Roman"/>
                <w:sz w:val="20"/>
                <w:szCs w:val="20"/>
              </w:rPr>
              <w:t>10</w:t>
            </w:r>
          </w:p>
        </w:tc>
        <w:tc>
          <w:tcPr>
            <w:tcW w:w="416" w:type="pct"/>
            <w:vAlign w:val="center"/>
          </w:tcPr>
          <w:p w14:paraId="20E655B1" w14:textId="77777777" w:rsidR="00F42164" w:rsidRPr="00181B4D" w:rsidRDefault="00F42164" w:rsidP="00F4216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1B4D">
              <w:rPr>
                <w:rFonts w:eastAsia="Times New Roman" w:cs="Times New Roman"/>
                <w:sz w:val="20"/>
                <w:szCs w:val="20"/>
              </w:rPr>
              <w:t>62.50</w:t>
            </w:r>
          </w:p>
        </w:tc>
      </w:tr>
      <w:tr w:rsidR="00F42164" w:rsidRPr="00181B4D" w14:paraId="67DD05E1" w14:textId="77777777" w:rsidTr="00F42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vMerge/>
            <w:vAlign w:val="center"/>
          </w:tcPr>
          <w:p w14:paraId="18998909" w14:textId="77777777" w:rsidR="00F42164" w:rsidRPr="00181B4D" w:rsidRDefault="00F42164" w:rsidP="00F42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7" w:type="pct"/>
            <w:vAlign w:val="center"/>
          </w:tcPr>
          <w:p w14:paraId="552ADB2F" w14:textId="77777777" w:rsidR="00F42164" w:rsidRPr="00181B4D" w:rsidRDefault="00F42164" w:rsidP="00F42164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1B4D">
              <w:rPr>
                <w:rFonts w:eastAsia="Times New Roman" w:cs="Times New Roman"/>
                <w:sz w:val="20"/>
                <w:szCs w:val="20"/>
              </w:rPr>
              <w:t>2 cycles</w:t>
            </w:r>
          </w:p>
        </w:tc>
        <w:tc>
          <w:tcPr>
            <w:tcW w:w="1147" w:type="pct"/>
            <w:vAlign w:val="center"/>
          </w:tcPr>
          <w:p w14:paraId="68278DC3" w14:textId="77777777" w:rsidR="00F42164" w:rsidRPr="00181B4D" w:rsidRDefault="00F42164" w:rsidP="00F4216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1B4D">
              <w:rPr>
                <w:rFonts w:eastAsia="Times New Roman" w:cs="Times New Roman"/>
                <w:sz w:val="20"/>
                <w:szCs w:val="20"/>
              </w:rPr>
              <w:t>4</w:t>
            </w:r>
          </w:p>
        </w:tc>
        <w:tc>
          <w:tcPr>
            <w:tcW w:w="416" w:type="pct"/>
            <w:vAlign w:val="center"/>
          </w:tcPr>
          <w:p w14:paraId="50765D10" w14:textId="77777777" w:rsidR="00F42164" w:rsidRPr="00181B4D" w:rsidRDefault="00F42164" w:rsidP="00F4216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1B4D">
              <w:rPr>
                <w:rFonts w:eastAsia="Times New Roman" w:cs="Times New Roman"/>
                <w:sz w:val="20"/>
                <w:szCs w:val="20"/>
              </w:rPr>
              <w:t>25.00</w:t>
            </w:r>
          </w:p>
        </w:tc>
      </w:tr>
      <w:tr w:rsidR="00F42164" w:rsidRPr="00181B4D" w14:paraId="2911F013" w14:textId="77777777" w:rsidTr="00F42164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vMerge/>
            <w:vAlign w:val="center"/>
          </w:tcPr>
          <w:p w14:paraId="25376520" w14:textId="77777777" w:rsidR="00F42164" w:rsidRPr="00181B4D" w:rsidRDefault="00F42164" w:rsidP="00F42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7" w:type="pct"/>
            <w:vAlign w:val="center"/>
          </w:tcPr>
          <w:p w14:paraId="592F550A" w14:textId="77777777" w:rsidR="00F42164" w:rsidRPr="00181B4D" w:rsidRDefault="00F42164" w:rsidP="00F42164">
            <w:pPr>
              <w:spacing w:before="0" w:after="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1B4D">
              <w:rPr>
                <w:rFonts w:eastAsia="Times New Roman" w:cs="Times New Roman"/>
                <w:sz w:val="20"/>
                <w:szCs w:val="20"/>
              </w:rPr>
              <w:t>3 cycles</w:t>
            </w:r>
          </w:p>
        </w:tc>
        <w:tc>
          <w:tcPr>
            <w:tcW w:w="1147" w:type="pct"/>
            <w:vAlign w:val="center"/>
          </w:tcPr>
          <w:p w14:paraId="07DE475D" w14:textId="77777777" w:rsidR="00F42164" w:rsidRPr="00181B4D" w:rsidRDefault="00F42164" w:rsidP="00F4216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1B4D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  <w:vAlign w:val="center"/>
          </w:tcPr>
          <w:p w14:paraId="75646F62" w14:textId="77777777" w:rsidR="00F42164" w:rsidRPr="00181B4D" w:rsidRDefault="00F42164" w:rsidP="00F42164">
            <w:pPr>
              <w:spacing w:before="0"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1B4D">
              <w:rPr>
                <w:rFonts w:eastAsia="Times New Roman" w:cs="Times New Roman"/>
                <w:sz w:val="20"/>
                <w:szCs w:val="20"/>
              </w:rPr>
              <w:t>6.25</w:t>
            </w:r>
          </w:p>
        </w:tc>
      </w:tr>
      <w:tr w:rsidR="00F42164" w:rsidRPr="00181B4D" w14:paraId="25DF567A" w14:textId="77777777" w:rsidTr="00F421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pct"/>
            <w:vMerge/>
            <w:vAlign w:val="center"/>
          </w:tcPr>
          <w:p w14:paraId="3033CAEA" w14:textId="77777777" w:rsidR="00F42164" w:rsidRPr="00181B4D" w:rsidRDefault="00F42164" w:rsidP="00F4216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36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07" w:type="pct"/>
            <w:vAlign w:val="center"/>
          </w:tcPr>
          <w:p w14:paraId="4DFC4DD2" w14:textId="77777777" w:rsidR="00F42164" w:rsidRPr="00181B4D" w:rsidRDefault="00F42164" w:rsidP="00F42164">
            <w:pPr>
              <w:spacing w:before="0" w:after="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1B4D">
              <w:rPr>
                <w:rFonts w:eastAsia="Times New Roman" w:cs="Times New Roman"/>
                <w:sz w:val="20"/>
                <w:szCs w:val="20"/>
              </w:rPr>
              <w:t>4 cycles</w:t>
            </w:r>
          </w:p>
        </w:tc>
        <w:tc>
          <w:tcPr>
            <w:tcW w:w="1147" w:type="pct"/>
            <w:vAlign w:val="center"/>
          </w:tcPr>
          <w:p w14:paraId="634250D2" w14:textId="77777777" w:rsidR="00F42164" w:rsidRPr="00181B4D" w:rsidRDefault="00F42164" w:rsidP="00F4216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1B4D">
              <w:rPr>
                <w:rFonts w:eastAsia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pct"/>
            <w:vAlign w:val="center"/>
          </w:tcPr>
          <w:p w14:paraId="022378D6" w14:textId="77777777" w:rsidR="00F42164" w:rsidRPr="00181B4D" w:rsidRDefault="00F42164" w:rsidP="00F42164">
            <w:pPr>
              <w:spacing w:before="0" w:after="0"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</w:rPr>
            </w:pPr>
            <w:r w:rsidRPr="00181B4D">
              <w:rPr>
                <w:rFonts w:eastAsia="Times New Roman" w:cs="Times New Roman"/>
                <w:sz w:val="20"/>
                <w:szCs w:val="20"/>
              </w:rPr>
              <w:t>6.25</w:t>
            </w:r>
          </w:p>
        </w:tc>
      </w:tr>
    </w:tbl>
    <w:p w14:paraId="501BE980" w14:textId="77777777" w:rsidR="002416FB" w:rsidRPr="00181B4D" w:rsidRDefault="002416FB" w:rsidP="00181B4D">
      <w:pPr>
        <w:rPr>
          <w:rFonts w:cs="Times New Roman"/>
          <w:u w:val="single"/>
        </w:rPr>
      </w:pPr>
    </w:p>
    <w:sectPr w:rsidR="002416FB" w:rsidRPr="00181B4D" w:rsidSect="00F42164">
      <w:pgSz w:w="11906" w:h="16838"/>
      <w:pgMar w:top="1701" w:right="1134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164"/>
    <w:rsid w:val="00181B4D"/>
    <w:rsid w:val="002416FB"/>
    <w:rsid w:val="00A45EB2"/>
    <w:rsid w:val="00F42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4386A5"/>
  <w15:chartTrackingRefBased/>
  <w15:docId w15:val="{1894EC2E-B311-4FF5-A3D3-CD7F5DDA6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164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implesTabela21">
    <w:name w:val="Simples Tabela 21"/>
    <w:basedOn w:val="Tabelanormal"/>
    <w:next w:val="SimplesTabela2"/>
    <w:uiPriority w:val="42"/>
    <w:rsid w:val="00F42164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SimplesTabela2">
    <w:name w:val="Plain Table 2"/>
    <w:basedOn w:val="Tabelanormal"/>
    <w:uiPriority w:val="42"/>
    <w:rsid w:val="00F4216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389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Augusto Ramos Vanzele</dc:creator>
  <cp:keywords/>
  <dc:description/>
  <cp:lastModifiedBy>Pedro Augusto Ramos Vanzele</cp:lastModifiedBy>
  <cp:revision>3</cp:revision>
  <dcterms:created xsi:type="dcterms:W3CDTF">2023-08-02T13:23:00Z</dcterms:created>
  <dcterms:modified xsi:type="dcterms:W3CDTF">2023-08-02T13:34:00Z</dcterms:modified>
</cp:coreProperties>
</file>